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4E0147" w14:textId="3C85F877" w:rsidR="00EB70B9" w:rsidRDefault="00EB70B9" w:rsidP="00EB70B9">
      <w:pPr>
        <w:spacing w:line="480" w:lineRule="auto"/>
        <w:jc w:val="both"/>
        <w:rPr>
          <w:rFonts w:ascii="Times New Roman" w:eastAsia="바탕" w:hAnsi="Times New Roman" w:cs="Times New Roman"/>
          <w:b/>
        </w:rPr>
      </w:pPr>
      <w:bookmarkStart w:id="0" w:name="_GoBack"/>
      <w:bookmarkEnd w:id="0"/>
      <w:r>
        <w:rPr>
          <w:rFonts w:ascii="Times New Roman" w:eastAsia="바탕" w:hAnsi="Times New Roman" w:cs="Times New Roman" w:hint="eastAsia"/>
          <w:b/>
        </w:rPr>
        <w:t>Supplementary Materials</w:t>
      </w:r>
    </w:p>
    <w:p w14:paraId="2793A6C9" w14:textId="77777777" w:rsidR="00EB70B9" w:rsidRDefault="00EB70B9" w:rsidP="00EB70B9">
      <w:pPr>
        <w:spacing w:line="480" w:lineRule="auto"/>
        <w:jc w:val="both"/>
        <w:rPr>
          <w:rFonts w:ascii="Times New Roman" w:eastAsia="바탕" w:hAnsi="Times New Roman" w:cs="Times New Roman"/>
          <w:b/>
        </w:rPr>
      </w:pPr>
    </w:p>
    <w:p w14:paraId="66722404" w14:textId="77777777" w:rsidR="00EB70B9" w:rsidRDefault="00EB70B9" w:rsidP="00EB70B9">
      <w:pPr>
        <w:spacing w:line="480" w:lineRule="auto"/>
        <w:jc w:val="both"/>
        <w:rPr>
          <w:rFonts w:ascii="Times New Roman" w:eastAsia="바탕" w:hAnsi="Times New Roman" w:cs="Times New Roman"/>
          <w:b/>
        </w:rPr>
      </w:pPr>
      <w:r>
        <w:rPr>
          <w:rFonts w:ascii="Times New Roman" w:eastAsia="바탕" w:hAnsi="Times New Roman" w:cs="Times New Roman"/>
          <w:b/>
          <w:noProof/>
        </w:rPr>
        <w:drawing>
          <wp:inline distT="0" distB="0" distL="0" distR="0" wp14:anchorId="5B842E17" wp14:editId="139730DC">
            <wp:extent cx="5479062" cy="3646714"/>
            <wp:effectExtent l="0" t="0" r="7620" b="0"/>
            <wp:docPr id="116" name="그림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349" cy="36535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DC93BB" w14:textId="7A1AE1E7" w:rsidR="00EB70B9" w:rsidRPr="00F92D87" w:rsidRDefault="00EB70B9" w:rsidP="00EB70B9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Figure </w:t>
      </w:r>
      <w:r w:rsidR="00893F57">
        <w:rPr>
          <w:rFonts w:ascii="Times New Roman" w:hAnsi="Times New Roman" w:cs="Times New Roman" w:hint="eastAsia"/>
          <w:b/>
        </w:rPr>
        <w:t>S</w:t>
      </w:r>
      <w:r w:rsidRPr="00F92D87">
        <w:rPr>
          <w:rFonts w:ascii="Times New Roman" w:hAnsi="Times New Roman" w:cs="Times New Roman"/>
          <w:b/>
        </w:rPr>
        <w:t xml:space="preserve">1. </w:t>
      </w:r>
      <w:proofErr w:type="gramStart"/>
      <w:r w:rsidRPr="00F92D87">
        <w:rPr>
          <w:rFonts w:ascii="Times New Roman" w:hAnsi="Times New Roman" w:cs="Times New Roman"/>
          <w:b/>
        </w:rPr>
        <w:t xml:space="preserve">Correlation on reactive oxygen species production and </w:t>
      </w:r>
      <w:proofErr w:type="spellStart"/>
      <w:r w:rsidRPr="00F92D87">
        <w:rPr>
          <w:rFonts w:ascii="Times New Roman" w:hAnsi="Times New Roman" w:cs="Times New Roman"/>
          <w:b/>
        </w:rPr>
        <w:t>autophagic</w:t>
      </w:r>
      <w:proofErr w:type="spellEnd"/>
      <w:r w:rsidRPr="00F92D87">
        <w:rPr>
          <w:rFonts w:ascii="Times New Roman" w:hAnsi="Times New Roman" w:cs="Times New Roman"/>
          <w:b/>
        </w:rPr>
        <w:t xml:space="preserve"> activity in PA-treated PC12 cells.</w:t>
      </w:r>
      <w:proofErr w:type="gramEnd"/>
      <w:r w:rsidRPr="00F92D87">
        <w:rPr>
          <w:rFonts w:ascii="Times New Roman" w:hAnsi="Times New Roman" w:cs="Times New Roman"/>
          <w:b/>
        </w:rPr>
        <w:t xml:space="preserve"> </w:t>
      </w:r>
    </w:p>
    <w:p w14:paraId="001C4474" w14:textId="2DED9216" w:rsidR="00EB70B9" w:rsidRPr="007E14BB" w:rsidRDefault="00EB70B9" w:rsidP="00EB70B9">
      <w:pPr>
        <w:spacing w:line="480" w:lineRule="auto"/>
        <w:jc w:val="both"/>
        <w:rPr>
          <w:rFonts w:ascii="Times New Roman" w:hAnsi="Times New Roman" w:cs="Times New Roman"/>
        </w:rPr>
      </w:pPr>
      <w:r w:rsidRPr="007E14BB">
        <w:rPr>
          <w:rFonts w:ascii="Times New Roman" w:hAnsi="Times New Roman" w:cs="Times New Roman"/>
        </w:rPr>
        <w:t xml:space="preserve">(A) PC12 cells were pre-treated with 0.5 </w:t>
      </w:r>
      <w:proofErr w:type="spellStart"/>
      <w:r w:rsidRPr="007E14BB">
        <w:rPr>
          <w:rFonts w:ascii="Times New Roman" w:hAnsi="Times New Roman" w:cs="Times New Roman"/>
        </w:rPr>
        <w:t>mM</w:t>
      </w:r>
      <w:proofErr w:type="spellEnd"/>
      <w:r w:rsidRPr="007E14BB">
        <w:rPr>
          <w:rFonts w:ascii="Times New Roman" w:hAnsi="Times New Roman" w:cs="Times New Roman"/>
        </w:rPr>
        <w:t xml:space="preserve"> NAC for 30 min, followed by exposure to 0.4 </w:t>
      </w:r>
      <w:proofErr w:type="spellStart"/>
      <w:r w:rsidRPr="007E14BB">
        <w:rPr>
          <w:rFonts w:ascii="Times New Roman" w:hAnsi="Times New Roman" w:cs="Times New Roman"/>
        </w:rPr>
        <w:t>mM</w:t>
      </w:r>
      <w:proofErr w:type="spellEnd"/>
      <w:r w:rsidRPr="007E14BB">
        <w:rPr>
          <w:rFonts w:ascii="Times New Roman" w:hAnsi="Times New Roman" w:cs="Times New Roman"/>
        </w:rPr>
        <w:t xml:space="preserve"> PA for 3 </w:t>
      </w:r>
      <w:r w:rsidR="007B2D13">
        <w:rPr>
          <w:rFonts w:ascii="Times New Roman" w:hAnsi="Times New Roman" w:cs="Times New Roman"/>
        </w:rPr>
        <w:t>h.</w:t>
      </w:r>
      <w:r w:rsidRPr="007E14BB">
        <w:rPr>
          <w:rFonts w:ascii="Times New Roman" w:hAnsi="Times New Roman" w:cs="Times New Roman"/>
        </w:rPr>
        <w:t xml:space="preserve"> The cells were stained with 10 </w:t>
      </w:r>
      <w:proofErr w:type="spellStart"/>
      <w:r w:rsidRPr="007E14BB">
        <w:rPr>
          <w:rFonts w:ascii="Times New Roman" w:hAnsi="Times New Roman" w:cs="Times New Roman"/>
        </w:rPr>
        <w:t>μM</w:t>
      </w:r>
      <w:proofErr w:type="spellEnd"/>
      <w:r w:rsidRPr="007E14BB">
        <w:rPr>
          <w:rFonts w:ascii="Times New Roman" w:hAnsi="Times New Roman" w:cs="Times New Roman"/>
        </w:rPr>
        <w:t xml:space="preserve"> H</w:t>
      </w:r>
      <w:r w:rsidRPr="007E14BB">
        <w:rPr>
          <w:rFonts w:ascii="Times New Roman" w:hAnsi="Times New Roman" w:cs="Times New Roman"/>
          <w:vertAlign w:val="subscript"/>
        </w:rPr>
        <w:t>2</w:t>
      </w:r>
      <w:r w:rsidRPr="007E14BB">
        <w:rPr>
          <w:rFonts w:ascii="Times New Roman" w:hAnsi="Times New Roman" w:cs="Times New Roman"/>
        </w:rPr>
        <w:t xml:space="preserve">-DCFDA, and intracellular reactive oxygen species generation was determined by DCF. (B) The cells were pre-treated with 0.5 </w:t>
      </w:r>
      <w:proofErr w:type="spellStart"/>
      <w:r w:rsidRPr="007E14BB">
        <w:rPr>
          <w:rFonts w:ascii="Times New Roman" w:hAnsi="Times New Roman" w:cs="Times New Roman"/>
        </w:rPr>
        <w:t>mM</w:t>
      </w:r>
      <w:proofErr w:type="spellEnd"/>
      <w:r w:rsidRPr="007E14BB">
        <w:rPr>
          <w:rFonts w:ascii="Times New Roman" w:hAnsi="Times New Roman" w:cs="Times New Roman"/>
        </w:rPr>
        <w:t xml:space="preserve"> NAC for 2 </w:t>
      </w:r>
      <w:r w:rsidR="007B2D13">
        <w:rPr>
          <w:rFonts w:ascii="Times New Roman" w:hAnsi="Times New Roman" w:cs="Times New Roman"/>
        </w:rPr>
        <w:t>h,</w:t>
      </w:r>
      <w:r w:rsidRPr="007E14BB">
        <w:rPr>
          <w:rFonts w:ascii="Times New Roman" w:hAnsi="Times New Roman" w:cs="Times New Roman"/>
        </w:rPr>
        <w:t xml:space="preserve"> followed by exposure to 0.4 </w:t>
      </w:r>
      <w:proofErr w:type="spellStart"/>
      <w:r w:rsidRPr="007E14BB">
        <w:rPr>
          <w:rFonts w:ascii="Times New Roman" w:hAnsi="Times New Roman" w:cs="Times New Roman"/>
        </w:rPr>
        <w:t>mM</w:t>
      </w:r>
      <w:proofErr w:type="spellEnd"/>
      <w:r w:rsidRPr="007E14BB">
        <w:rPr>
          <w:rFonts w:ascii="Times New Roman" w:hAnsi="Times New Roman" w:cs="Times New Roman"/>
        </w:rPr>
        <w:t xml:space="preserve"> PA for 24 </w:t>
      </w:r>
      <w:r w:rsidR="007B2D13">
        <w:rPr>
          <w:rFonts w:ascii="Times New Roman" w:hAnsi="Times New Roman" w:cs="Times New Roman"/>
        </w:rPr>
        <w:t>h.</w:t>
      </w:r>
      <w:r w:rsidRPr="007E14BB">
        <w:rPr>
          <w:rFonts w:ascii="Times New Roman" w:hAnsi="Times New Roman" w:cs="Times New Roman"/>
        </w:rPr>
        <w:t xml:space="preserve"> Expression levels of beclin-1 and p62 were analyzed by western blot analyses. Actin was used as the internal control. The bands were quantified by Image J software. The results represent the mean ± SEM from triplicate experiments. </w:t>
      </w:r>
      <w:r w:rsidRPr="007E14BB">
        <w:rPr>
          <w:rFonts w:ascii="Times New Roman" w:hAnsi="Times New Roman" w:cs="Times New Roman"/>
          <w:vertAlign w:val="superscript"/>
        </w:rPr>
        <w:t>*</w:t>
      </w:r>
      <w:r w:rsidRPr="007E14BB">
        <w:rPr>
          <w:rFonts w:ascii="Times New Roman" w:hAnsi="Times New Roman" w:cs="Times New Roman"/>
          <w:i/>
        </w:rPr>
        <w:t>P</w:t>
      </w:r>
      <w:r w:rsidRPr="007E14BB">
        <w:rPr>
          <w:rFonts w:ascii="Times New Roman" w:hAnsi="Times New Roman" w:cs="Times New Roman"/>
        </w:rPr>
        <w:t xml:space="preserve">&lt;0.001 as compared with control. </w:t>
      </w:r>
      <w:proofErr w:type="gramStart"/>
      <w:r w:rsidRPr="007E14BB">
        <w:rPr>
          <w:rFonts w:ascii="Times New Roman" w:hAnsi="Times New Roman" w:cs="Times New Roman"/>
          <w:vertAlign w:val="superscript"/>
        </w:rPr>
        <w:t>#</w:t>
      </w:r>
      <w:r w:rsidRPr="007E14BB">
        <w:rPr>
          <w:rFonts w:ascii="Times New Roman" w:hAnsi="Times New Roman" w:cs="Times New Roman"/>
          <w:i/>
        </w:rPr>
        <w:t>P</w:t>
      </w:r>
      <w:r w:rsidRPr="007E14BB">
        <w:rPr>
          <w:rFonts w:ascii="Times New Roman" w:hAnsi="Times New Roman" w:cs="Times New Roman"/>
        </w:rPr>
        <w:t>&lt;0.001 as compared with PA.</w:t>
      </w:r>
      <w:proofErr w:type="gramEnd"/>
      <w:r w:rsidRPr="007E14BB">
        <w:rPr>
          <w:rFonts w:ascii="Times New Roman" w:hAnsi="Times New Roman" w:cs="Times New Roman"/>
        </w:rPr>
        <w:t xml:space="preserve"> </w:t>
      </w:r>
    </w:p>
    <w:p w14:paraId="577ACF9C" w14:textId="77777777" w:rsidR="00EB70B9" w:rsidRDefault="00EB70B9" w:rsidP="00EB70B9">
      <w:pPr>
        <w:spacing w:line="480" w:lineRule="auto"/>
        <w:jc w:val="both"/>
        <w:rPr>
          <w:rFonts w:ascii="Times New Roman" w:eastAsia="바탕" w:hAnsi="Times New Roman" w:cs="Times New Roman"/>
          <w:b/>
        </w:rPr>
      </w:pPr>
    </w:p>
    <w:p w14:paraId="1D7B79BA" w14:textId="77777777" w:rsidR="00EB70B9" w:rsidRDefault="00EB70B9" w:rsidP="00EB70B9">
      <w:pPr>
        <w:spacing w:line="480" w:lineRule="auto"/>
        <w:jc w:val="both"/>
        <w:rPr>
          <w:rFonts w:ascii="Times New Roman" w:eastAsia="바탕" w:hAnsi="Times New Roman" w:cs="Times New Roman"/>
          <w:b/>
        </w:rPr>
      </w:pPr>
    </w:p>
    <w:p w14:paraId="24F9A592" w14:textId="77777777" w:rsidR="00EB70B9" w:rsidRDefault="00EB70B9" w:rsidP="00EB70B9">
      <w:pPr>
        <w:spacing w:line="480" w:lineRule="auto"/>
        <w:jc w:val="both"/>
        <w:rPr>
          <w:rFonts w:ascii="Times New Roman" w:eastAsia="바탕" w:hAnsi="Times New Roman" w:cs="Times New Roman"/>
          <w:b/>
        </w:rPr>
      </w:pPr>
    </w:p>
    <w:p w14:paraId="18519314" w14:textId="77777777" w:rsidR="00EB70B9" w:rsidRDefault="00EB70B9" w:rsidP="00EB70B9">
      <w:pPr>
        <w:spacing w:line="480" w:lineRule="auto"/>
        <w:jc w:val="both"/>
        <w:rPr>
          <w:rFonts w:ascii="Times New Roman" w:eastAsia="바탕" w:hAnsi="Times New Roman" w:cs="Times New Roman"/>
          <w:b/>
        </w:rPr>
      </w:pPr>
    </w:p>
    <w:p w14:paraId="0C843338" w14:textId="77777777" w:rsidR="00EB70B9" w:rsidRDefault="00EB70B9" w:rsidP="00EB70B9">
      <w:pPr>
        <w:spacing w:line="480" w:lineRule="auto"/>
        <w:jc w:val="both"/>
        <w:rPr>
          <w:rFonts w:ascii="Times New Roman" w:eastAsia="바탕" w:hAnsi="Times New Roman" w:cs="Times New Roman"/>
          <w:b/>
        </w:rPr>
      </w:pPr>
      <w:r w:rsidRPr="006200A0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28995D9" wp14:editId="61081D7C">
            <wp:extent cx="5606143" cy="4291992"/>
            <wp:effectExtent l="0" t="0" r="0" b="0"/>
            <wp:docPr id="117" name="Picture 13" descr="Macintosh HD:Users:gemma:Desktop:Supp Fig.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gemma:Desktop:Supp Fig.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522" cy="429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4ABE2" w14:textId="150055B1" w:rsidR="00EB70B9" w:rsidRPr="00F92D87" w:rsidRDefault="00EB70B9" w:rsidP="00EB70B9">
      <w:pPr>
        <w:spacing w:line="480" w:lineRule="auto"/>
        <w:jc w:val="both"/>
        <w:rPr>
          <w:rFonts w:ascii="Times New Roman" w:eastAsia="바탕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Figure </w:t>
      </w:r>
      <w:r w:rsidR="00893F57">
        <w:rPr>
          <w:rFonts w:ascii="Times New Roman" w:hAnsi="Times New Roman" w:cs="Times New Roman" w:hint="eastAsia"/>
          <w:b/>
        </w:rPr>
        <w:t>S</w:t>
      </w:r>
      <w:r w:rsidRPr="00F92D87">
        <w:rPr>
          <w:rFonts w:ascii="Times New Roman" w:eastAsia="바탕" w:hAnsi="Times New Roman" w:cs="Times New Roman"/>
          <w:b/>
        </w:rPr>
        <w:t xml:space="preserve">2. </w:t>
      </w:r>
      <w:r>
        <w:rPr>
          <w:rFonts w:ascii="Times New Roman" w:hAnsi="Times New Roman" w:cs="Times New Roman"/>
          <w:b/>
        </w:rPr>
        <w:t>Effect</w:t>
      </w:r>
      <w:r>
        <w:rPr>
          <w:rFonts w:ascii="Times New Roman" w:hAnsi="Times New Roman" w:cs="Times New Roman" w:hint="eastAsia"/>
          <w:b/>
        </w:rPr>
        <w:t>s</w:t>
      </w:r>
      <w:r w:rsidRPr="00F92D87">
        <w:rPr>
          <w:rFonts w:ascii="Times New Roman" w:hAnsi="Times New Roman" w:cs="Times New Roman"/>
          <w:b/>
        </w:rPr>
        <w:t xml:space="preserve"> of PCE single compounds on PA-</w:t>
      </w:r>
      <w:r>
        <w:rPr>
          <w:rFonts w:ascii="Times New Roman" w:hAnsi="Times New Roman" w:cs="Times New Roman" w:hint="eastAsia"/>
          <w:b/>
        </w:rPr>
        <w:t>induced toxicity of</w:t>
      </w:r>
      <w:r w:rsidRPr="00F92D87">
        <w:rPr>
          <w:rFonts w:ascii="Times New Roman" w:hAnsi="Times New Roman" w:cs="Times New Roman"/>
          <w:b/>
        </w:rPr>
        <w:t xml:space="preserve"> PC12 cells. </w:t>
      </w:r>
    </w:p>
    <w:p w14:paraId="49D2B140" w14:textId="16E8A72C" w:rsidR="00EB70B9" w:rsidRDefault="00EB70B9" w:rsidP="00EB70B9">
      <w:pPr>
        <w:spacing w:line="480" w:lineRule="auto"/>
        <w:jc w:val="both"/>
        <w:rPr>
          <w:rFonts w:ascii="Times New Roman" w:eastAsia="바탕" w:hAnsi="Times New Roman" w:cs="Times New Roman"/>
          <w:b/>
        </w:rPr>
      </w:pPr>
      <w:r w:rsidRPr="007E14BB">
        <w:rPr>
          <w:rFonts w:ascii="Times New Roman" w:hAnsi="Times New Roman" w:cs="Times New Roman"/>
        </w:rPr>
        <w:t xml:space="preserve">(A) PC12 cells were incubated in media containing </w:t>
      </w:r>
      <w:proofErr w:type="spellStart"/>
      <w:r w:rsidRPr="007E14BB">
        <w:rPr>
          <w:rFonts w:ascii="Times New Roman" w:hAnsi="Times New Roman" w:cs="Times New Roman"/>
        </w:rPr>
        <w:t>bakuchiol</w:t>
      </w:r>
      <w:proofErr w:type="spellEnd"/>
      <w:r w:rsidRPr="007E14BB">
        <w:rPr>
          <w:rFonts w:ascii="Times New Roman" w:hAnsi="Times New Roman" w:cs="Times New Roman"/>
        </w:rPr>
        <w:t xml:space="preserve"> (0.01-5 </w:t>
      </w:r>
      <w:proofErr w:type="spellStart"/>
      <w:r w:rsidRPr="007E14BB">
        <w:rPr>
          <w:rFonts w:ascii="Times New Roman" w:hAnsi="Times New Roman" w:cs="Times New Roman"/>
        </w:rPr>
        <w:t>μg</w:t>
      </w:r>
      <w:proofErr w:type="spellEnd"/>
      <w:r w:rsidRPr="007E14BB">
        <w:rPr>
          <w:rFonts w:ascii="Times New Roman" w:hAnsi="Times New Roman" w:cs="Times New Roman"/>
        </w:rPr>
        <w:t xml:space="preserve">/ml), </w:t>
      </w:r>
      <w:proofErr w:type="spellStart"/>
      <w:r w:rsidRPr="007E14BB">
        <w:rPr>
          <w:rFonts w:ascii="Times New Roman" w:hAnsi="Times New Roman" w:cs="Times New Roman"/>
        </w:rPr>
        <w:t>psoralen</w:t>
      </w:r>
      <w:proofErr w:type="spellEnd"/>
      <w:r w:rsidR="00C312E1">
        <w:rPr>
          <w:rFonts w:ascii="Times New Roman" w:hAnsi="Times New Roman" w:cs="Times New Roman"/>
        </w:rPr>
        <w:t xml:space="preserve"> </w:t>
      </w:r>
      <w:r w:rsidR="00C312E1" w:rsidRPr="007E14BB">
        <w:rPr>
          <w:rFonts w:ascii="Times New Roman" w:hAnsi="Times New Roman" w:cs="Times New Roman"/>
        </w:rPr>
        <w:t xml:space="preserve">(0.1-50 </w:t>
      </w:r>
      <w:proofErr w:type="spellStart"/>
      <w:r w:rsidR="00C312E1" w:rsidRPr="007E14BB">
        <w:rPr>
          <w:rFonts w:ascii="Times New Roman" w:hAnsi="Times New Roman" w:cs="Times New Roman"/>
        </w:rPr>
        <w:t>μg</w:t>
      </w:r>
      <w:proofErr w:type="spellEnd"/>
      <w:r w:rsidR="00C312E1" w:rsidRPr="007E14BB">
        <w:rPr>
          <w:rFonts w:ascii="Times New Roman" w:hAnsi="Times New Roman" w:cs="Times New Roman"/>
        </w:rPr>
        <w:t>/ml)</w:t>
      </w:r>
      <w:r w:rsidRPr="007E14BB">
        <w:rPr>
          <w:rFonts w:ascii="Times New Roman" w:hAnsi="Times New Roman" w:cs="Times New Roman"/>
        </w:rPr>
        <w:t xml:space="preserve">, </w:t>
      </w:r>
      <w:r w:rsidR="00C312E1">
        <w:rPr>
          <w:rFonts w:ascii="Times New Roman" w:hAnsi="Times New Roman" w:cs="Times New Roman"/>
        </w:rPr>
        <w:t xml:space="preserve">or </w:t>
      </w:r>
      <w:proofErr w:type="spellStart"/>
      <w:r w:rsidRPr="007E14BB">
        <w:rPr>
          <w:rFonts w:ascii="Times New Roman" w:hAnsi="Times New Roman" w:cs="Times New Roman"/>
        </w:rPr>
        <w:t>isopsoralen</w:t>
      </w:r>
      <w:proofErr w:type="spellEnd"/>
      <w:r w:rsidRPr="007E14BB">
        <w:rPr>
          <w:rFonts w:ascii="Times New Roman" w:hAnsi="Times New Roman" w:cs="Times New Roman"/>
        </w:rPr>
        <w:t xml:space="preserve"> (0.1-50 </w:t>
      </w:r>
      <w:proofErr w:type="spellStart"/>
      <w:r w:rsidRPr="007E14BB">
        <w:rPr>
          <w:rFonts w:ascii="Times New Roman" w:hAnsi="Times New Roman" w:cs="Times New Roman"/>
        </w:rPr>
        <w:t>μg</w:t>
      </w:r>
      <w:proofErr w:type="spellEnd"/>
      <w:r w:rsidRPr="007E14BB">
        <w:rPr>
          <w:rFonts w:ascii="Times New Roman" w:hAnsi="Times New Roman" w:cs="Times New Roman"/>
        </w:rPr>
        <w:t xml:space="preserve">/ml) for 24 </w:t>
      </w:r>
      <w:r w:rsidR="007B2D13">
        <w:rPr>
          <w:rFonts w:ascii="Times New Roman" w:hAnsi="Times New Roman" w:cs="Times New Roman"/>
        </w:rPr>
        <w:t>h.</w:t>
      </w:r>
      <w:r w:rsidRPr="007E14BB">
        <w:rPr>
          <w:rFonts w:ascii="Times New Roman" w:hAnsi="Times New Roman" w:cs="Times New Roman"/>
        </w:rPr>
        <w:t xml:space="preserve"> (B) PC12 cells were pre-treated with</w:t>
      </w:r>
      <w:r w:rsidRPr="007E14BB">
        <w:rPr>
          <w:rFonts w:ascii="Times New Roman" w:eastAsia="바탕" w:hAnsi="Times New Roman" w:cs="Times New Roman"/>
        </w:rPr>
        <w:t xml:space="preserve"> </w:t>
      </w:r>
      <w:r w:rsidR="00C312E1">
        <w:rPr>
          <w:rFonts w:ascii="Times New Roman" w:eastAsia="바탕" w:hAnsi="Times New Roman" w:cs="Times New Roman"/>
        </w:rPr>
        <w:t xml:space="preserve">the indicated concentrations of </w:t>
      </w:r>
      <w:proofErr w:type="spellStart"/>
      <w:r w:rsidR="00C312E1">
        <w:rPr>
          <w:rFonts w:ascii="Times New Roman" w:eastAsia="바탕" w:hAnsi="Times New Roman" w:cs="Times New Roman"/>
        </w:rPr>
        <w:t>bakuchiol</w:t>
      </w:r>
      <w:proofErr w:type="spellEnd"/>
      <w:r w:rsidR="00C312E1">
        <w:rPr>
          <w:rFonts w:ascii="Times New Roman" w:eastAsia="바탕" w:hAnsi="Times New Roman" w:cs="Times New Roman"/>
        </w:rPr>
        <w:t xml:space="preserve">, </w:t>
      </w:r>
      <w:proofErr w:type="spellStart"/>
      <w:r w:rsidRPr="007E14BB">
        <w:rPr>
          <w:rFonts w:ascii="Times New Roman" w:hAnsi="Times New Roman" w:cs="Times New Roman"/>
        </w:rPr>
        <w:t>psoralen</w:t>
      </w:r>
      <w:proofErr w:type="spellEnd"/>
      <w:r w:rsidRPr="007E14BB">
        <w:rPr>
          <w:rFonts w:ascii="Times New Roman" w:hAnsi="Times New Roman" w:cs="Times New Roman"/>
        </w:rPr>
        <w:t xml:space="preserve"> </w:t>
      </w:r>
      <w:r w:rsidR="00C312E1">
        <w:rPr>
          <w:rFonts w:ascii="Times New Roman" w:hAnsi="Times New Roman" w:cs="Times New Roman"/>
        </w:rPr>
        <w:t xml:space="preserve">or </w:t>
      </w:r>
      <w:proofErr w:type="spellStart"/>
      <w:r w:rsidRPr="007E14BB">
        <w:rPr>
          <w:rFonts w:ascii="Times New Roman" w:hAnsi="Times New Roman" w:cs="Times New Roman"/>
        </w:rPr>
        <w:t>isopsoralen</w:t>
      </w:r>
      <w:proofErr w:type="spellEnd"/>
      <w:r w:rsidRPr="007E14BB">
        <w:rPr>
          <w:rFonts w:ascii="Times New Roman" w:hAnsi="Times New Roman" w:cs="Times New Roman"/>
        </w:rPr>
        <w:t xml:space="preserve"> for 6 </w:t>
      </w:r>
      <w:r w:rsidR="007B2D13">
        <w:rPr>
          <w:rFonts w:ascii="Times New Roman" w:hAnsi="Times New Roman" w:cs="Times New Roman"/>
        </w:rPr>
        <w:t>h,</w:t>
      </w:r>
      <w:r w:rsidRPr="007E14BB">
        <w:rPr>
          <w:rFonts w:ascii="Times New Roman" w:hAnsi="Times New Roman" w:cs="Times New Roman"/>
        </w:rPr>
        <w:t xml:space="preserve"> followed by exposure to 0.4 </w:t>
      </w:r>
      <w:proofErr w:type="spellStart"/>
      <w:r w:rsidRPr="007E14BB">
        <w:rPr>
          <w:rFonts w:ascii="Times New Roman" w:hAnsi="Times New Roman" w:cs="Times New Roman"/>
        </w:rPr>
        <w:t>mM</w:t>
      </w:r>
      <w:proofErr w:type="spellEnd"/>
      <w:r w:rsidRPr="007E14BB">
        <w:rPr>
          <w:rFonts w:ascii="Times New Roman" w:hAnsi="Times New Roman" w:cs="Times New Roman"/>
        </w:rPr>
        <w:t xml:space="preserve"> PA for 24 </w:t>
      </w:r>
      <w:r w:rsidR="007B2D13">
        <w:rPr>
          <w:rFonts w:ascii="Times New Roman" w:hAnsi="Times New Roman" w:cs="Times New Roman"/>
        </w:rPr>
        <w:t>h.</w:t>
      </w:r>
      <w:r w:rsidRPr="007E14BB">
        <w:rPr>
          <w:rFonts w:ascii="Times New Roman" w:hAnsi="Times New Roman" w:cs="Times New Roman"/>
        </w:rPr>
        <w:t xml:space="preserve"> Cell viability was measured by MTT assay. The results shown represent the mean ± SEM from triplicate experiments. </w:t>
      </w:r>
      <w:r w:rsidRPr="007E14BB">
        <w:rPr>
          <w:rFonts w:ascii="Times New Roman" w:hAnsi="Times New Roman" w:cs="Times New Roman"/>
          <w:vertAlign w:val="superscript"/>
        </w:rPr>
        <w:t>*</w:t>
      </w:r>
      <w:r w:rsidRPr="007E14BB">
        <w:rPr>
          <w:rFonts w:ascii="Times New Roman" w:hAnsi="Times New Roman" w:cs="Times New Roman"/>
          <w:i/>
        </w:rPr>
        <w:t>P</w:t>
      </w:r>
      <w:r w:rsidRPr="007E14BB">
        <w:rPr>
          <w:rFonts w:ascii="Times New Roman" w:hAnsi="Times New Roman" w:cs="Times New Roman"/>
        </w:rPr>
        <w:t xml:space="preserve">&lt;0.05 as compared with control. </w:t>
      </w:r>
      <w:proofErr w:type="gramStart"/>
      <w:r w:rsidRPr="007E14BB">
        <w:rPr>
          <w:rFonts w:ascii="Times New Roman" w:hAnsi="Times New Roman" w:cs="Times New Roman"/>
          <w:vertAlign w:val="superscript"/>
        </w:rPr>
        <w:t>#</w:t>
      </w:r>
      <w:r w:rsidRPr="007E14BB">
        <w:rPr>
          <w:rFonts w:ascii="Times New Roman" w:hAnsi="Times New Roman" w:cs="Times New Roman"/>
          <w:i/>
        </w:rPr>
        <w:t>P</w:t>
      </w:r>
      <w:r w:rsidRPr="007E14BB">
        <w:rPr>
          <w:rFonts w:ascii="Times New Roman" w:hAnsi="Times New Roman" w:cs="Times New Roman"/>
        </w:rPr>
        <w:t>&lt;0.001 as compared with P</w:t>
      </w:r>
      <w:r>
        <w:rPr>
          <w:rFonts w:ascii="Times New Roman" w:hAnsi="Times New Roman" w:cs="Times New Roman" w:hint="eastAsia"/>
        </w:rPr>
        <w:t>A</w:t>
      </w:r>
      <w:r w:rsidR="00C312E1">
        <w:rPr>
          <w:rFonts w:ascii="Times New Roman" w:hAnsi="Times New Roman" w:cs="Times New Roman"/>
        </w:rPr>
        <w:t>.</w:t>
      </w:r>
      <w:proofErr w:type="gramEnd"/>
    </w:p>
    <w:p w14:paraId="32E6CE46" w14:textId="77777777" w:rsidR="00EB70B9" w:rsidRDefault="00EB70B9" w:rsidP="00EB70B9">
      <w:pPr>
        <w:spacing w:line="480" w:lineRule="auto"/>
        <w:jc w:val="both"/>
        <w:rPr>
          <w:rFonts w:ascii="Times New Roman" w:eastAsia="바탕" w:hAnsi="Times New Roman" w:cs="Times New Roman"/>
          <w:b/>
        </w:rPr>
      </w:pPr>
    </w:p>
    <w:p w14:paraId="117D4818" w14:textId="77777777" w:rsidR="00EB70B9" w:rsidRDefault="00EB70B9" w:rsidP="007D4567">
      <w:pPr>
        <w:spacing w:line="480" w:lineRule="auto"/>
        <w:jc w:val="both"/>
        <w:rPr>
          <w:rFonts w:ascii="Times New Roman" w:eastAsia="바탕" w:hAnsi="Times New Roman" w:cs="Times New Roman"/>
          <w:b/>
        </w:rPr>
      </w:pPr>
    </w:p>
    <w:p w14:paraId="0E4369DC" w14:textId="77777777" w:rsidR="00EB70B9" w:rsidRDefault="00EB70B9" w:rsidP="007D4567">
      <w:pPr>
        <w:spacing w:line="480" w:lineRule="auto"/>
        <w:jc w:val="both"/>
        <w:rPr>
          <w:rFonts w:ascii="Times New Roman" w:eastAsia="바탕" w:hAnsi="Times New Roman" w:cs="Times New Roman"/>
          <w:b/>
        </w:rPr>
      </w:pPr>
    </w:p>
    <w:p w14:paraId="44F8E2C9" w14:textId="75B664C2" w:rsidR="00934983" w:rsidRPr="00875342" w:rsidRDefault="00934983" w:rsidP="00D254FF">
      <w:pPr>
        <w:spacing w:line="480" w:lineRule="auto"/>
        <w:jc w:val="both"/>
        <w:rPr>
          <w:rFonts w:ascii="Times New Roman" w:eastAsia="바탕" w:hAnsi="Times New Roman" w:cs="Times New Roman"/>
        </w:rPr>
      </w:pPr>
    </w:p>
    <w:sectPr w:rsidR="00934983" w:rsidRPr="00875342" w:rsidSect="00FA3029"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EDBAB3" w14:textId="77777777" w:rsidR="00DE28AC" w:rsidRDefault="00DE28AC" w:rsidP="001F42B8">
      <w:r>
        <w:separator/>
      </w:r>
    </w:p>
  </w:endnote>
  <w:endnote w:type="continuationSeparator" w:id="0">
    <w:p w14:paraId="30C15B37" w14:textId="77777777" w:rsidR="00DE28AC" w:rsidRDefault="00DE28AC" w:rsidP="001F4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ppleGothic">
    <w:altName w:val="맑은 고딕"/>
    <w:charset w:val="4F"/>
    <w:family w:val="auto"/>
    <w:pitch w:val="variable"/>
    <w:sig w:usb0="00000000" w:usb1="09060000" w:usb2="00000010" w:usb3="00000000" w:csb0="0008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CC2390" w14:textId="77777777" w:rsidR="00D254FF" w:rsidRDefault="00D254FF" w:rsidP="00662E11">
    <w:pPr>
      <w:pStyle w:val="a5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6BEDA5F" w14:textId="77777777" w:rsidR="00D254FF" w:rsidRDefault="00D254FF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8121CC" w14:textId="77777777" w:rsidR="00D254FF" w:rsidRDefault="00D254FF" w:rsidP="00662E11">
    <w:pPr>
      <w:pStyle w:val="a5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BD1B49">
      <w:rPr>
        <w:rStyle w:val="a8"/>
        <w:noProof/>
      </w:rPr>
      <w:t>2</w:t>
    </w:r>
    <w:r>
      <w:rPr>
        <w:rStyle w:val="a8"/>
      </w:rPr>
      <w:fldChar w:fldCharType="end"/>
    </w:r>
  </w:p>
  <w:p w14:paraId="45BCB539" w14:textId="77777777" w:rsidR="00D254FF" w:rsidRDefault="00D254F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D53340" w14:textId="77777777" w:rsidR="00DE28AC" w:rsidRDefault="00DE28AC" w:rsidP="001F42B8">
      <w:r>
        <w:separator/>
      </w:r>
    </w:p>
  </w:footnote>
  <w:footnote w:type="continuationSeparator" w:id="0">
    <w:p w14:paraId="6A8C6582" w14:textId="77777777" w:rsidR="00DE28AC" w:rsidRDefault="00DE28AC" w:rsidP="001F4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vid-based Comp Alt M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2ddexxslvfe0jetd045f5ezds5ffsfvx9r9&quot;&gt;Reference&lt;record-ids&gt;&lt;item&gt;4061&lt;/item&gt;&lt;item&gt;6963&lt;/item&gt;&lt;item&gt;6967&lt;/item&gt;&lt;item&gt;6968&lt;/item&gt;&lt;item&gt;6973&lt;/item&gt;&lt;item&gt;6979&lt;/item&gt;&lt;item&gt;6980&lt;/item&gt;&lt;item&gt;6981&lt;/item&gt;&lt;item&gt;6982&lt;/item&gt;&lt;item&gt;7028&lt;/item&gt;&lt;item&gt;7043&lt;/item&gt;&lt;item&gt;7112&lt;/item&gt;&lt;item&gt;7114&lt;/item&gt;&lt;item&gt;7117&lt;/item&gt;&lt;item&gt;7120&lt;/item&gt;&lt;item&gt;7124&lt;/item&gt;&lt;item&gt;7129&lt;/item&gt;&lt;item&gt;7130&lt;/item&gt;&lt;item&gt;7131&lt;/item&gt;&lt;item&gt;7165&lt;/item&gt;&lt;item&gt;7166&lt;/item&gt;&lt;item&gt;7168&lt;/item&gt;&lt;item&gt;7170&lt;/item&gt;&lt;item&gt;7172&lt;/item&gt;&lt;item&gt;7176&lt;/item&gt;&lt;item&gt;7182&lt;/item&gt;&lt;item&gt;7189&lt;/item&gt;&lt;item&gt;7194&lt;/item&gt;&lt;/record-ids&gt;&lt;/item&gt;&lt;/Libraries&gt;"/>
  </w:docVars>
  <w:rsids>
    <w:rsidRoot w:val="00C607D2"/>
    <w:rsid w:val="000039AA"/>
    <w:rsid w:val="0000569D"/>
    <w:rsid w:val="00012317"/>
    <w:rsid w:val="00012BA1"/>
    <w:rsid w:val="00013AE5"/>
    <w:rsid w:val="000163EE"/>
    <w:rsid w:val="000247FA"/>
    <w:rsid w:val="00027485"/>
    <w:rsid w:val="00032CEA"/>
    <w:rsid w:val="0003425A"/>
    <w:rsid w:val="0003564C"/>
    <w:rsid w:val="000400D7"/>
    <w:rsid w:val="0004728F"/>
    <w:rsid w:val="00054A11"/>
    <w:rsid w:val="000627D4"/>
    <w:rsid w:val="00064527"/>
    <w:rsid w:val="00065CA1"/>
    <w:rsid w:val="00066522"/>
    <w:rsid w:val="00067912"/>
    <w:rsid w:val="00070617"/>
    <w:rsid w:val="00070CAA"/>
    <w:rsid w:val="00070F03"/>
    <w:rsid w:val="00071EEB"/>
    <w:rsid w:val="00077C0C"/>
    <w:rsid w:val="00083ED0"/>
    <w:rsid w:val="000909FB"/>
    <w:rsid w:val="000A40A7"/>
    <w:rsid w:val="000A6436"/>
    <w:rsid w:val="000B12AF"/>
    <w:rsid w:val="000C068E"/>
    <w:rsid w:val="000C2469"/>
    <w:rsid w:val="000C35C2"/>
    <w:rsid w:val="000C3CA2"/>
    <w:rsid w:val="000C62EA"/>
    <w:rsid w:val="000D023E"/>
    <w:rsid w:val="000D28EC"/>
    <w:rsid w:val="000F27B9"/>
    <w:rsid w:val="000F5FE6"/>
    <w:rsid w:val="00100E60"/>
    <w:rsid w:val="00103970"/>
    <w:rsid w:val="00113F83"/>
    <w:rsid w:val="00114A31"/>
    <w:rsid w:val="001152B2"/>
    <w:rsid w:val="00117C46"/>
    <w:rsid w:val="00125EA1"/>
    <w:rsid w:val="00126197"/>
    <w:rsid w:val="00133C6F"/>
    <w:rsid w:val="00134171"/>
    <w:rsid w:val="00136859"/>
    <w:rsid w:val="001453F6"/>
    <w:rsid w:val="0014790E"/>
    <w:rsid w:val="00151D84"/>
    <w:rsid w:val="00152979"/>
    <w:rsid w:val="00157FF9"/>
    <w:rsid w:val="0016257D"/>
    <w:rsid w:val="00163B7F"/>
    <w:rsid w:val="00164213"/>
    <w:rsid w:val="00166885"/>
    <w:rsid w:val="0018025A"/>
    <w:rsid w:val="00182E53"/>
    <w:rsid w:val="001908E5"/>
    <w:rsid w:val="00191942"/>
    <w:rsid w:val="00195187"/>
    <w:rsid w:val="001A0251"/>
    <w:rsid w:val="001A165C"/>
    <w:rsid w:val="001B0161"/>
    <w:rsid w:val="001B0DA0"/>
    <w:rsid w:val="001B51F0"/>
    <w:rsid w:val="001B5533"/>
    <w:rsid w:val="001C2A00"/>
    <w:rsid w:val="001C3447"/>
    <w:rsid w:val="001C518E"/>
    <w:rsid w:val="001C66C4"/>
    <w:rsid w:val="001D0FE3"/>
    <w:rsid w:val="001D250E"/>
    <w:rsid w:val="001D38AE"/>
    <w:rsid w:val="001D6F51"/>
    <w:rsid w:val="001D7706"/>
    <w:rsid w:val="001D7F20"/>
    <w:rsid w:val="001E0209"/>
    <w:rsid w:val="001E26A8"/>
    <w:rsid w:val="001E3BB3"/>
    <w:rsid w:val="001E4119"/>
    <w:rsid w:val="001E77CB"/>
    <w:rsid w:val="001F2748"/>
    <w:rsid w:val="001F2C26"/>
    <w:rsid w:val="001F42B8"/>
    <w:rsid w:val="00200BD4"/>
    <w:rsid w:val="002104CA"/>
    <w:rsid w:val="00211221"/>
    <w:rsid w:val="00217175"/>
    <w:rsid w:val="00220A8B"/>
    <w:rsid w:val="0022501B"/>
    <w:rsid w:val="00227BCB"/>
    <w:rsid w:val="00230D83"/>
    <w:rsid w:val="00233D58"/>
    <w:rsid w:val="00234741"/>
    <w:rsid w:val="00267A03"/>
    <w:rsid w:val="002705F2"/>
    <w:rsid w:val="002721FC"/>
    <w:rsid w:val="00273554"/>
    <w:rsid w:val="002765DE"/>
    <w:rsid w:val="00280F48"/>
    <w:rsid w:val="00283C4B"/>
    <w:rsid w:val="002A0C43"/>
    <w:rsid w:val="002A1B2D"/>
    <w:rsid w:val="002A3EF7"/>
    <w:rsid w:val="002A56F3"/>
    <w:rsid w:val="002A5ABF"/>
    <w:rsid w:val="002A7A39"/>
    <w:rsid w:val="002B062C"/>
    <w:rsid w:val="002B12D2"/>
    <w:rsid w:val="002B16D4"/>
    <w:rsid w:val="002C08DD"/>
    <w:rsid w:val="002C2E15"/>
    <w:rsid w:val="002C4141"/>
    <w:rsid w:val="002C4745"/>
    <w:rsid w:val="002C4850"/>
    <w:rsid w:val="002D74F2"/>
    <w:rsid w:val="002E0EE5"/>
    <w:rsid w:val="002E570C"/>
    <w:rsid w:val="002F0C62"/>
    <w:rsid w:val="00311B42"/>
    <w:rsid w:val="0031338F"/>
    <w:rsid w:val="0032045F"/>
    <w:rsid w:val="00323ED3"/>
    <w:rsid w:val="00330389"/>
    <w:rsid w:val="00332F50"/>
    <w:rsid w:val="00333CD3"/>
    <w:rsid w:val="00334E36"/>
    <w:rsid w:val="00340EB8"/>
    <w:rsid w:val="00340F01"/>
    <w:rsid w:val="003423B9"/>
    <w:rsid w:val="00344641"/>
    <w:rsid w:val="00354E37"/>
    <w:rsid w:val="003602EC"/>
    <w:rsid w:val="00362239"/>
    <w:rsid w:val="003720D8"/>
    <w:rsid w:val="00376C7F"/>
    <w:rsid w:val="003805B6"/>
    <w:rsid w:val="003824BE"/>
    <w:rsid w:val="00383ABB"/>
    <w:rsid w:val="0038535F"/>
    <w:rsid w:val="0038542C"/>
    <w:rsid w:val="00386068"/>
    <w:rsid w:val="003874BB"/>
    <w:rsid w:val="0038758E"/>
    <w:rsid w:val="0039093D"/>
    <w:rsid w:val="00391001"/>
    <w:rsid w:val="003913D0"/>
    <w:rsid w:val="00395601"/>
    <w:rsid w:val="003A2D4D"/>
    <w:rsid w:val="003A2F03"/>
    <w:rsid w:val="003A7770"/>
    <w:rsid w:val="003B0760"/>
    <w:rsid w:val="003B6E78"/>
    <w:rsid w:val="003C2586"/>
    <w:rsid w:val="003C46C5"/>
    <w:rsid w:val="003C541F"/>
    <w:rsid w:val="003D2B55"/>
    <w:rsid w:val="003D4B32"/>
    <w:rsid w:val="003D5C76"/>
    <w:rsid w:val="003E1ABD"/>
    <w:rsid w:val="003E2B42"/>
    <w:rsid w:val="003E3310"/>
    <w:rsid w:val="003E3885"/>
    <w:rsid w:val="003E6DE8"/>
    <w:rsid w:val="003F1028"/>
    <w:rsid w:val="003F3BB9"/>
    <w:rsid w:val="00401339"/>
    <w:rsid w:val="004016D3"/>
    <w:rsid w:val="004059DE"/>
    <w:rsid w:val="00406FE8"/>
    <w:rsid w:val="00412FAB"/>
    <w:rsid w:val="00414EA9"/>
    <w:rsid w:val="00416997"/>
    <w:rsid w:val="00416AFA"/>
    <w:rsid w:val="004176A3"/>
    <w:rsid w:val="00424B0A"/>
    <w:rsid w:val="0042581B"/>
    <w:rsid w:val="0043069E"/>
    <w:rsid w:val="004314F0"/>
    <w:rsid w:val="00434516"/>
    <w:rsid w:val="00435F77"/>
    <w:rsid w:val="004532C3"/>
    <w:rsid w:val="00453DD2"/>
    <w:rsid w:val="00455BBE"/>
    <w:rsid w:val="004637B9"/>
    <w:rsid w:val="00465A73"/>
    <w:rsid w:val="004667B2"/>
    <w:rsid w:val="00467CBE"/>
    <w:rsid w:val="0047149F"/>
    <w:rsid w:val="004735D2"/>
    <w:rsid w:val="00480B2D"/>
    <w:rsid w:val="00487AF2"/>
    <w:rsid w:val="00490E4C"/>
    <w:rsid w:val="0049358B"/>
    <w:rsid w:val="004960F5"/>
    <w:rsid w:val="004A0D6B"/>
    <w:rsid w:val="004A3373"/>
    <w:rsid w:val="004A676B"/>
    <w:rsid w:val="004B5741"/>
    <w:rsid w:val="004B6BB4"/>
    <w:rsid w:val="004B7505"/>
    <w:rsid w:val="004C3044"/>
    <w:rsid w:val="004C4254"/>
    <w:rsid w:val="004C5E53"/>
    <w:rsid w:val="004C7C92"/>
    <w:rsid w:val="004D295D"/>
    <w:rsid w:val="004D338B"/>
    <w:rsid w:val="004D4046"/>
    <w:rsid w:val="004D44B7"/>
    <w:rsid w:val="004E2413"/>
    <w:rsid w:val="004E2E49"/>
    <w:rsid w:val="004E3AED"/>
    <w:rsid w:val="004E447A"/>
    <w:rsid w:val="004E75E3"/>
    <w:rsid w:val="004F5BF8"/>
    <w:rsid w:val="005004CA"/>
    <w:rsid w:val="00502078"/>
    <w:rsid w:val="005029F3"/>
    <w:rsid w:val="00503097"/>
    <w:rsid w:val="005073AE"/>
    <w:rsid w:val="005170AD"/>
    <w:rsid w:val="00537582"/>
    <w:rsid w:val="00540F92"/>
    <w:rsid w:val="00543C9C"/>
    <w:rsid w:val="00550F23"/>
    <w:rsid w:val="00551F4C"/>
    <w:rsid w:val="005551D3"/>
    <w:rsid w:val="005559F8"/>
    <w:rsid w:val="00556360"/>
    <w:rsid w:val="005574EB"/>
    <w:rsid w:val="00561DE4"/>
    <w:rsid w:val="00571597"/>
    <w:rsid w:val="00571A3B"/>
    <w:rsid w:val="0057398D"/>
    <w:rsid w:val="00573D6C"/>
    <w:rsid w:val="00574551"/>
    <w:rsid w:val="00584F9E"/>
    <w:rsid w:val="005872AE"/>
    <w:rsid w:val="005910E1"/>
    <w:rsid w:val="00592A37"/>
    <w:rsid w:val="005943FE"/>
    <w:rsid w:val="00595689"/>
    <w:rsid w:val="00596204"/>
    <w:rsid w:val="005A5512"/>
    <w:rsid w:val="005B3267"/>
    <w:rsid w:val="005B45CE"/>
    <w:rsid w:val="005C2E23"/>
    <w:rsid w:val="005C39F9"/>
    <w:rsid w:val="005C39FA"/>
    <w:rsid w:val="005C4A92"/>
    <w:rsid w:val="005C6873"/>
    <w:rsid w:val="005D16D0"/>
    <w:rsid w:val="005D1E21"/>
    <w:rsid w:val="005D3C65"/>
    <w:rsid w:val="005D4956"/>
    <w:rsid w:val="005D61C9"/>
    <w:rsid w:val="005D760C"/>
    <w:rsid w:val="005D7F5E"/>
    <w:rsid w:val="005E1864"/>
    <w:rsid w:val="005E303D"/>
    <w:rsid w:val="005E5B9B"/>
    <w:rsid w:val="005F6688"/>
    <w:rsid w:val="005F7241"/>
    <w:rsid w:val="00600B40"/>
    <w:rsid w:val="00610D26"/>
    <w:rsid w:val="006168FD"/>
    <w:rsid w:val="00617343"/>
    <w:rsid w:val="00622808"/>
    <w:rsid w:val="00625113"/>
    <w:rsid w:val="00634BE0"/>
    <w:rsid w:val="00646E74"/>
    <w:rsid w:val="0065074D"/>
    <w:rsid w:val="00654A37"/>
    <w:rsid w:val="00661FAC"/>
    <w:rsid w:val="00662E11"/>
    <w:rsid w:val="00666E57"/>
    <w:rsid w:val="006779D0"/>
    <w:rsid w:val="0068423E"/>
    <w:rsid w:val="00685F2F"/>
    <w:rsid w:val="00692DD9"/>
    <w:rsid w:val="0069583A"/>
    <w:rsid w:val="006A3C45"/>
    <w:rsid w:val="006B35FB"/>
    <w:rsid w:val="006B657F"/>
    <w:rsid w:val="006B6917"/>
    <w:rsid w:val="006C29B9"/>
    <w:rsid w:val="006C710D"/>
    <w:rsid w:val="006D084C"/>
    <w:rsid w:val="006D11A5"/>
    <w:rsid w:val="006D3D58"/>
    <w:rsid w:val="006D4BCC"/>
    <w:rsid w:val="006E076E"/>
    <w:rsid w:val="006E1AC7"/>
    <w:rsid w:val="006E36C2"/>
    <w:rsid w:val="006E3A53"/>
    <w:rsid w:val="006E3CAE"/>
    <w:rsid w:val="006E58FC"/>
    <w:rsid w:val="006F0AE6"/>
    <w:rsid w:val="006F2A00"/>
    <w:rsid w:val="006F2E5A"/>
    <w:rsid w:val="007048A2"/>
    <w:rsid w:val="007138CC"/>
    <w:rsid w:val="00715678"/>
    <w:rsid w:val="00716BB5"/>
    <w:rsid w:val="00717A16"/>
    <w:rsid w:val="00736CDE"/>
    <w:rsid w:val="007432EC"/>
    <w:rsid w:val="0074505F"/>
    <w:rsid w:val="00745FF4"/>
    <w:rsid w:val="00750050"/>
    <w:rsid w:val="00760CA8"/>
    <w:rsid w:val="00764CAF"/>
    <w:rsid w:val="00764DA7"/>
    <w:rsid w:val="007662AA"/>
    <w:rsid w:val="0076765C"/>
    <w:rsid w:val="00767C85"/>
    <w:rsid w:val="007739FB"/>
    <w:rsid w:val="00775EE1"/>
    <w:rsid w:val="00780AA5"/>
    <w:rsid w:val="00781A7B"/>
    <w:rsid w:val="007828F8"/>
    <w:rsid w:val="0078341E"/>
    <w:rsid w:val="0079126D"/>
    <w:rsid w:val="00794FF4"/>
    <w:rsid w:val="007950F0"/>
    <w:rsid w:val="007A1348"/>
    <w:rsid w:val="007A1A35"/>
    <w:rsid w:val="007A392F"/>
    <w:rsid w:val="007A4DEE"/>
    <w:rsid w:val="007A562C"/>
    <w:rsid w:val="007A5E14"/>
    <w:rsid w:val="007B2D13"/>
    <w:rsid w:val="007B2F7B"/>
    <w:rsid w:val="007B3280"/>
    <w:rsid w:val="007B6098"/>
    <w:rsid w:val="007C5532"/>
    <w:rsid w:val="007D0279"/>
    <w:rsid w:val="007D4567"/>
    <w:rsid w:val="007E0A7E"/>
    <w:rsid w:val="007E14BB"/>
    <w:rsid w:val="007E493A"/>
    <w:rsid w:val="007E71E3"/>
    <w:rsid w:val="007F33DB"/>
    <w:rsid w:val="007F398E"/>
    <w:rsid w:val="007F6BA7"/>
    <w:rsid w:val="007F76A8"/>
    <w:rsid w:val="008056F8"/>
    <w:rsid w:val="00810735"/>
    <w:rsid w:val="0081177F"/>
    <w:rsid w:val="008118C9"/>
    <w:rsid w:val="00811BB9"/>
    <w:rsid w:val="00812097"/>
    <w:rsid w:val="00812B4E"/>
    <w:rsid w:val="00822119"/>
    <w:rsid w:val="00822124"/>
    <w:rsid w:val="00822257"/>
    <w:rsid w:val="0082653A"/>
    <w:rsid w:val="0082785D"/>
    <w:rsid w:val="00832A0A"/>
    <w:rsid w:val="0084109A"/>
    <w:rsid w:val="0084126F"/>
    <w:rsid w:val="00853753"/>
    <w:rsid w:val="008563C8"/>
    <w:rsid w:val="00857C0A"/>
    <w:rsid w:val="00863CBC"/>
    <w:rsid w:val="008640CC"/>
    <w:rsid w:val="00865B5C"/>
    <w:rsid w:val="00870074"/>
    <w:rsid w:val="00875342"/>
    <w:rsid w:val="00876539"/>
    <w:rsid w:val="00876F6D"/>
    <w:rsid w:val="008778EF"/>
    <w:rsid w:val="00877D67"/>
    <w:rsid w:val="008810AF"/>
    <w:rsid w:val="00884840"/>
    <w:rsid w:val="00893F57"/>
    <w:rsid w:val="00894FC3"/>
    <w:rsid w:val="008A505D"/>
    <w:rsid w:val="008B2F56"/>
    <w:rsid w:val="008B5DD0"/>
    <w:rsid w:val="008B788C"/>
    <w:rsid w:val="008C056E"/>
    <w:rsid w:val="008C0A9F"/>
    <w:rsid w:val="008C344D"/>
    <w:rsid w:val="008C4106"/>
    <w:rsid w:val="008D34B5"/>
    <w:rsid w:val="008D5E27"/>
    <w:rsid w:val="008E2686"/>
    <w:rsid w:val="008E34EC"/>
    <w:rsid w:val="008E59B4"/>
    <w:rsid w:val="008F32EA"/>
    <w:rsid w:val="008F4F9A"/>
    <w:rsid w:val="008F6649"/>
    <w:rsid w:val="008F6B1C"/>
    <w:rsid w:val="009072BA"/>
    <w:rsid w:val="00913F61"/>
    <w:rsid w:val="00916083"/>
    <w:rsid w:val="009271BD"/>
    <w:rsid w:val="00930BC1"/>
    <w:rsid w:val="00932603"/>
    <w:rsid w:val="00934983"/>
    <w:rsid w:val="00936BB7"/>
    <w:rsid w:val="00941746"/>
    <w:rsid w:val="00942936"/>
    <w:rsid w:val="00946C69"/>
    <w:rsid w:val="00951351"/>
    <w:rsid w:val="009521BD"/>
    <w:rsid w:val="00954860"/>
    <w:rsid w:val="00954D62"/>
    <w:rsid w:val="00957147"/>
    <w:rsid w:val="00964A0E"/>
    <w:rsid w:val="009679CC"/>
    <w:rsid w:val="009715DD"/>
    <w:rsid w:val="009738F5"/>
    <w:rsid w:val="009753BE"/>
    <w:rsid w:val="00982D74"/>
    <w:rsid w:val="009831A8"/>
    <w:rsid w:val="00983498"/>
    <w:rsid w:val="00992656"/>
    <w:rsid w:val="00993155"/>
    <w:rsid w:val="009A083C"/>
    <w:rsid w:val="009A5E2D"/>
    <w:rsid w:val="009B28AA"/>
    <w:rsid w:val="009B5AB4"/>
    <w:rsid w:val="009C228F"/>
    <w:rsid w:val="009C271C"/>
    <w:rsid w:val="009C334A"/>
    <w:rsid w:val="009C6E33"/>
    <w:rsid w:val="009D27C1"/>
    <w:rsid w:val="009D2E5C"/>
    <w:rsid w:val="009D3455"/>
    <w:rsid w:val="009D3DBF"/>
    <w:rsid w:val="009D4CC1"/>
    <w:rsid w:val="009D563D"/>
    <w:rsid w:val="009D6F56"/>
    <w:rsid w:val="009E21E6"/>
    <w:rsid w:val="00A03B4D"/>
    <w:rsid w:val="00A05D22"/>
    <w:rsid w:val="00A10BE0"/>
    <w:rsid w:val="00A13B99"/>
    <w:rsid w:val="00A13F88"/>
    <w:rsid w:val="00A14E6B"/>
    <w:rsid w:val="00A2104B"/>
    <w:rsid w:val="00A2659B"/>
    <w:rsid w:val="00A3360F"/>
    <w:rsid w:val="00A3604F"/>
    <w:rsid w:val="00A434B0"/>
    <w:rsid w:val="00A45D2B"/>
    <w:rsid w:val="00A47B90"/>
    <w:rsid w:val="00A53732"/>
    <w:rsid w:val="00A54D51"/>
    <w:rsid w:val="00A56180"/>
    <w:rsid w:val="00A56188"/>
    <w:rsid w:val="00A66D62"/>
    <w:rsid w:val="00A66DA9"/>
    <w:rsid w:val="00A7181F"/>
    <w:rsid w:val="00A7227C"/>
    <w:rsid w:val="00A73CD7"/>
    <w:rsid w:val="00A74B3C"/>
    <w:rsid w:val="00A74FDC"/>
    <w:rsid w:val="00A7592B"/>
    <w:rsid w:val="00A77E97"/>
    <w:rsid w:val="00A813D0"/>
    <w:rsid w:val="00A8367E"/>
    <w:rsid w:val="00A85C70"/>
    <w:rsid w:val="00A9187E"/>
    <w:rsid w:val="00A91B00"/>
    <w:rsid w:val="00AA3E35"/>
    <w:rsid w:val="00AB57FE"/>
    <w:rsid w:val="00AB5B5E"/>
    <w:rsid w:val="00AB750E"/>
    <w:rsid w:val="00AB7A57"/>
    <w:rsid w:val="00AC3947"/>
    <w:rsid w:val="00AC7E60"/>
    <w:rsid w:val="00AD2F2B"/>
    <w:rsid w:val="00AD6A88"/>
    <w:rsid w:val="00AD7A1E"/>
    <w:rsid w:val="00AE7AD6"/>
    <w:rsid w:val="00AF1D61"/>
    <w:rsid w:val="00AF2E9D"/>
    <w:rsid w:val="00AF3788"/>
    <w:rsid w:val="00AF58A0"/>
    <w:rsid w:val="00B024AD"/>
    <w:rsid w:val="00B024BF"/>
    <w:rsid w:val="00B060D5"/>
    <w:rsid w:val="00B13070"/>
    <w:rsid w:val="00B31DAC"/>
    <w:rsid w:val="00B31F2B"/>
    <w:rsid w:val="00B332F1"/>
    <w:rsid w:val="00B35E2D"/>
    <w:rsid w:val="00B362A0"/>
    <w:rsid w:val="00B40331"/>
    <w:rsid w:val="00B513D8"/>
    <w:rsid w:val="00B528E6"/>
    <w:rsid w:val="00B57688"/>
    <w:rsid w:val="00B62796"/>
    <w:rsid w:val="00B639A1"/>
    <w:rsid w:val="00B63F8A"/>
    <w:rsid w:val="00B650A2"/>
    <w:rsid w:val="00B66251"/>
    <w:rsid w:val="00B72CCF"/>
    <w:rsid w:val="00B8210C"/>
    <w:rsid w:val="00B83622"/>
    <w:rsid w:val="00B87B89"/>
    <w:rsid w:val="00B96131"/>
    <w:rsid w:val="00BA4005"/>
    <w:rsid w:val="00BA6EB0"/>
    <w:rsid w:val="00BA6F82"/>
    <w:rsid w:val="00BB09CC"/>
    <w:rsid w:val="00BB18C4"/>
    <w:rsid w:val="00BB1BF1"/>
    <w:rsid w:val="00BB30D3"/>
    <w:rsid w:val="00BB6696"/>
    <w:rsid w:val="00BC5135"/>
    <w:rsid w:val="00BD1B49"/>
    <w:rsid w:val="00BD49CE"/>
    <w:rsid w:val="00BE064F"/>
    <w:rsid w:val="00BE38C9"/>
    <w:rsid w:val="00BE6A58"/>
    <w:rsid w:val="00BF2A25"/>
    <w:rsid w:val="00C001B7"/>
    <w:rsid w:val="00C02354"/>
    <w:rsid w:val="00C03C52"/>
    <w:rsid w:val="00C06BC8"/>
    <w:rsid w:val="00C07F80"/>
    <w:rsid w:val="00C14519"/>
    <w:rsid w:val="00C3071A"/>
    <w:rsid w:val="00C312E1"/>
    <w:rsid w:val="00C33EAE"/>
    <w:rsid w:val="00C51B0E"/>
    <w:rsid w:val="00C51CBE"/>
    <w:rsid w:val="00C5485A"/>
    <w:rsid w:val="00C55CB7"/>
    <w:rsid w:val="00C55CC8"/>
    <w:rsid w:val="00C607D2"/>
    <w:rsid w:val="00C62A11"/>
    <w:rsid w:val="00C63EB5"/>
    <w:rsid w:val="00C6703E"/>
    <w:rsid w:val="00C711CB"/>
    <w:rsid w:val="00C71FFD"/>
    <w:rsid w:val="00C77B73"/>
    <w:rsid w:val="00C80583"/>
    <w:rsid w:val="00C83B13"/>
    <w:rsid w:val="00C91346"/>
    <w:rsid w:val="00C94B1A"/>
    <w:rsid w:val="00C96EBA"/>
    <w:rsid w:val="00C97379"/>
    <w:rsid w:val="00CA2B72"/>
    <w:rsid w:val="00CA4191"/>
    <w:rsid w:val="00CB39A9"/>
    <w:rsid w:val="00CB740E"/>
    <w:rsid w:val="00CB78E0"/>
    <w:rsid w:val="00CB799B"/>
    <w:rsid w:val="00CB7C6F"/>
    <w:rsid w:val="00CC01D8"/>
    <w:rsid w:val="00CC373F"/>
    <w:rsid w:val="00CC54F8"/>
    <w:rsid w:val="00CC6F65"/>
    <w:rsid w:val="00CD5628"/>
    <w:rsid w:val="00CD5F13"/>
    <w:rsid w:val="00CE2410"/>
    <w:rsid w:val="00CE255D"/>
    <w:rsid w:val="00CE6F4B"/>
    <w:rsid w:val="00CF3739"/>
    <w:rsid w:val="00CF7B77"/>
    <w:rsid w:val="00D14955"/>
    <w:rsid w:val="00D15157"/>
    <w:rsid w:val="00D16383"/>
    <w:rsid w:val="00D17E7D"/>
    <w:rsid w:val="00D209EE"/>
    <w:rsid w:val="00D25457"/>
    <w:rsid w:val="00D254FF"/>
    <w:rsid w:val="00D2656F"/>
    <w:rsid w:val="00D31CEC"/>
    <w:rsid w:val="00D33C3E"/>
    <w:rsid w:val="00D4094E"/>
    <w:rsid w:val="00D40F6B"/>
    <w:rsid w:val="00D44AF9"/>
    <w:rsid w:val="00D45708"/>
    <w:rsid w:val="00D50D1C"/>
    <w:rsid w:val="00D50E55"/>
    <w:rsid w:val="00D53099"/>
    <w:rsid w:val="00D56EB3"/>
    <w:rsid w:val="00D603C1"/>
    <w:rsid w:val="00D6219A"/>
    <w:rsid w:val="00D62DB1"/>
    <w:rsid w:val="00D6711B"/>
    <w:rsid w:val="00D753DA"/>
    <w:rsid w:val="00D77EA2"/>
    <w:rsid w:val="00D825B4"/>
    <w:rsid w:val="00D8339C"/>
    <w:rsid w:val="00D85463"/>
    <w:rsid w:val="00D86773"/>
    <w:rsid w:val="00D97DEC"/>
    <w:rsid w:val="00DA1049"/>
    <w:rsid w:val="00DA3D54"/>
    <w:rsid w:val="00DA6A22"/>
    <w:rsid w:val="00DA7D3C"/>
    <w:rsid w:val="00DB02A9"/>
    <w:rsid w:val="00DB10AB"/>
    <w:rsid w:val="00DB5089"/>
    <w:rsid w:val="00DB5518"/>
    <w:rsid w:val="00DB705D"/>
    <w:rsid w:val="00DC095C"/>
    <w:rsid w:val="00DC260A"/>
    <w:rsid w:val="00DC43BE"/>
    <w:rsid w:val="00DC6667"/>
    <w:rsid w:val="00DD1CE7"/>
    <w:rsid w:val="00DE28AC"/>
    <w:rsid w:val="00DE488B"/>
    <w:rsid w:val="00DF2AB5"/>
    <w:rsid w:val="00E0215A"/>
    <w:rsid w:val="00E063CB"/>
    <w:rsid w:val="00E06956"/>
    <w:rsid w:val="00E13644"/>
    <w:rsid w:val="00E1672F"/>
    <w:rsid w:val="00E17465"/>
    <w:rsid w:val="00E2019D"/>
    <w:rsid w:val="00E21F74"/>
    <w:rsid w:val="00E22D55"/>
    <w:rsid w:val="00E23A1A"/>
    <w:rsid w:val="00E25A85"/>
    <w:rsid w:val="00E26545"/>
    <w:rsid w:val="00E27808"/>
    <w:rsid w:val="00E30DE7"/>
    <w:rsid w:val="00E44299"/>
    <w:rsid w:val="00E449FC"/>
    <w:rsid w:val="00E550D3"/>
    <w:rsid w:val="00E57569"/>
    <w:rsid w:val="00E70469"/>
    <w:rsid w:val="00E71591"/>
    <w:rsid w:val="00E72A47"/>
    <w:rsid w:val="00E7309D"/>
    <w:rsid w:val="00E75499"/>
    <w:rsid w:val="00E812AF"/>
    <w:rsid w:val="00E83C4F"/>
    <w:rsid w:val="00E83EB1"/>
    <w:rsid w:val="00E857DD"/>
    <w:rsid w:val="00E919D5"/>
    <w:rsid w:val="00E940BC"/>
    <w:rsid w:val="00E95363"/>
    <w:rsid w:val="00EA4282"/>
    <w:rsid w:val="00EA7469"/>
    <w:rsid w:val="00EA7EB2"/>
    <w:rsid w:val="00EB70B9"/>
    <w:rsid w:val="00EB731A"/>
    <w:rsid w:val="00EC0DE5"/>
    <w:rsid w:val="00EC1A15"/>
    <w:rsid w:val="00EC2982"/>
    <w:rsid w:val="00EC2A84"/>
    <w:rsid w:val="00EC5D1E"/>
    <w:rsid w:val="00ED311D"/>
    <w:rsid w:val="00ED4696"/>
    <w:rsid w:val="00ED6D29"/>
    <w:rsid w:val="00EE07E2"/>
    <w:rsid w:val="00EE0ECB"/>
    <w:rsid w:val="00EE1D4E"/>
    <w:rsid w:val="00EE3008"/>
    <w:rsid w:val="00EF04C3"/>
    <w:rsid w:val="00EF4762"/>
    <w:rsid w:val="00EF57FD"/>
    <w:rsid w:val="00EF7E17"/>
    <w:rsid w:val="00F0262B"/>
    <w:rsid w:val="00F04016"/>
    <w:rsid w:val="00F06507"/>
    <w:rsid w:val="00F06B9A"/>
    <w:rsid w:val="00F129D7"/>
    <w:rsid w:val="00F14817"/>
    <w:rsid w:val="00F16965"/>
    <w:rsid w:val="00F1747A"/>
    <w:rsid w:val="00F22AC0"/>
    <w:rsid w:val="00F25EF2"/>
    <w:rsid w:val="00F30C4A"/>
    <w:rsid w:val="00F3585E"/>
    <w:rsid w:val="00F40A58"/>
    <w:rsid w:val="00F41BEA"/>
    <w:rsid w:val="00F4337F"/>
    <w:rsid w:val="00F444B4"/>
    <w:rsid w:val="00F4737B"/>
    <w:rsid w:val="00F47B7E"/>
    <w:rsid w:val="00F54968"/>
    <w:rsid w:val="00F5553A"/>
    <w:rsid w:val="00F57AB2"/>
    <w:rsid w:val="00F629EB"/>
    <w:rsid w:val="00F74043"/>
    <w:rsid w:val="00F77EE3"/>
    <w:rsid w:val="00F82D10"/>
    <w:rsid w:val="00F84E60"/>
    <w:rsid w:val="00F874DD"/>
    <w:rsid w:val="00F92D87"/>
    <w:rsid w:val="00F95D11"/>
    <w:rsid w:val="00FA027C"/>
    <w:rsid w:val="00FA3029"/>
    <w:rsid w:val="00FA557A"/>
    <w:rsid w:val="00FA71B6"/>
    <w:rsid w:val="00FB1DDB"/>
    <w:rsid w:val="00FB58AB"/>
    <w:rsid w:val="00FB6AED"/>
    <w:rsid w:val="00FC1661"/>
    <w:rsid w:val="00FC65E2"/>
    <w:rsid w:val="00FC6B1C"/>
    <w:rsid w:val="00FC7366"/>
    <w:rsid w:val="00FD69B1"/>
    <w:rsid w:val="00FD7B4E"/>
    <w:rsid w:val="00FE023C"/>
    <w:rsid w:val="00FE134A"/>
    <w:rsid w:val="00FE7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7939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3">
    <w:name w:val="heading 3"/>
    <w:basedOn w:val="a"/>
    <w:link w:val="3Char"/>
    <w:uiPriority w:val="9"/>
    <w:qFormat/>
    <w:rsid w:val="00195187"/>
    <w:pPr>
      <w:spacing w:before="100" w:beforeAutospacing="1" w:after="100" w:afterAutospacing="1"/>
      <w:outlineLvl w:val="2"/>
    </w:pPr>
    <w:rPr>
      <w:rFonts w:ascii="굴림" w:eastAsia="굴림" w:hAnsi="굴림" w:cs="굴림"/>
      <w:b/>
      <w:bCs/>
      <w:sz w:val="27"/>
      <w:szCs w:val="27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7309D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607D2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1F42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F42B8"/>
  </w:style>
  <w:style w:type="paragraph" w:styleId="a5">
    <w:name w:val="footer"/>
    <w:basedOn w:val="a"/>
    <w:link w:val="Char0"/>
    <w:uiPriority w:val="99"/>
    <w:unhideWhenUsed/>
    <w:rsid w:val="001F42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F42B8"/>
  </w:style>
  <w:style w:type="paragraph" w:styleId="a6">
    <w:name w:val="Balloon Text"/>
    <w:basedOn w:val="a"/>
    <w:link w:val="Char1"/>
    <w:uiPriority w:val="99"/>
    <w:semiHidden/>
    <w:unhideWhenUsed/>
    <w:rsid w:val="009C228F"/>
    <w:rPr>
      <w:rFonts w:ascii="AppleGothic" w:eastAsia="AppleGothic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C228F"/>
    <w:rPr>
      <w:rFonts w:ascii="AppleGothic" w:eastAsia="AppleGothic"/>
      <w:sz w:val="18"/>
      <w:szCs w:val="18"/>
    </w:rPr>
  </w:style>
  <w:style w:type="character" w:styleId="a7">
    <w:name w:val="Hyperlink"/>
    <w:basedOn w:val="a0"/>
    <w:uiPriority w:val="99"/>
    <w:unhideWhenUsed/>
    <w:rsid w:val="00666E57"/>
    <w:rPr>
      <w:color w:val="0000FF" w:themeColor="hyperlink"/>
      <w:u w:val="single"/>
    </w:rPr>
  </w:style>
  <w:style w:type="paragraph" w:customStyle="1" w:styleId="1">
    <w:name w:val="표준1"/>
    <w:rsid w:val="006F0AE6"/>
    <w:rPr>
      <w:rFonts w:ascii="Cambria" w:eastAsia="Cambria" w:hAnsi="Cambria" w:cs="Cambria"/>
      <w:color w:val="000000"/>
    </w:rPr>
  </w:style>
  <w:style w:type="character" w:customStyle="1" w:styleId="apple-converted-space">
    <w:name w:val="apple-converted-space"/>
    <w:basedOn w:val="a0"/>
    <w:rsid w:val="00E23A1A"/>
  </w:style>
  <w:style w:type="character" w:styleId="a8">
    <w:name w:val="page number"/>
    <w:basedOn w:val="a0"/>
    <w:uiPriority w:val="99"/>
    <w:semiHidden/>
    <w:unhideWhenUsed/>
    <w:rsid w:val="00877D67"/>
  </w:style>
  <w:style w:type="paragraph" w:styleId="a9">
    <w:name w:val="Normal (Web)"/>
    <w:basedOn w:val="a"/>
    <w:uiPriority w:val="99"/>
    <w:semiHidden/>
    <w:unhideWhenUsed/>
    <w:rsid w:val="006E58F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3Char">
    <w:name w:val="제목 3 Char"/>
    <w:basedOn w:val="a0"/>
    <w:link w:val="3"/>
    <w:uiPriority w:val="9"/>
    <w:rsid w:val="00195187"/>
    <w:rPr>
      <w:rFonts w:ascii="굴림" w:eastAsia="굴림" w:hAnsi="굴림" w:cs="굴림"/>
      <w:b/>
      <w:bCs/>
      <w:sz w:val="27"/>
      <w:szCs w:val="27"/>
    </w:rPr>
  </w:style>
  <w:style w:type="character" w:styleId="aa">
    <w:name w:val="line number"/>
    <w:basedOn w:val="a0"/>
    <w:uiPriority w:val="99"/>
    <w:semiHidden/>
    <w:unhideWhenUsed/>
    <w:rsid w:val="00FA3029"/>
  </w:style>
  <w:style w:type="character" w:customStyle="1" w:styleId="5Char">
    <w:name w:val="제목 5 Char"/>
    <w:basedOn w:val="a0"/>
    <w:link w:val="5"/>
    <w:uiPriority w:val="9"/>
    <w:semiHidden/>
    <w:rsid w:val="00E7309D"/>
    <w:rPr>
      <w:rFonts w:asciiTheme="majorHAnsi" w:eastAsiaTheme="majorEastAsia" w:hAnsiTheme="majorHAnsi" w:cs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3">
    <w:name w:val="heading 3"/>
    <w:basedOn w:val="a"/>
    <w:link w:val="3Char"/>
    <w:uiPriority w:val="9"/>
    <w:qFormat/>
    <w:rsid w:val="00195187"/>
    <w:pPr>
      <w:spacing w:before="100" w:beforeAutospacing="1" w:after="100" w:afterAutospacing="1"/>
      <w:outlineLvl w:val="2"/>
    </w:pPr>
    <w:rPr>
      <w:rFonts w:ascii="굴림" w:eastAsia="굴림" w:hAnsi="굴림" w:cs="굴림"/>
      <w:b/>
      <w:bCs/>
      <w:sz w:val="27"/>
      <w:szCs w:val="27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7309D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607D2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1F42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F42B8"/>
  </w:style>
  <w:style w:type="paragraph" w:styleId="a5">
    <w:name w:val="footer"/>
    <w:basedOn w:val="a"/>
    <w:link w:val="Char0"/>
    <w:uiPriority w:val="99"/>
    <w:unhideWhenUsed/>
    <w:rsid w:val="001F42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F42B8"/>
  </w:style>
  <w:style w:type="paragraph" w:styleId="a6">
    <w:name w:val="Balloon Text"/>
    <w:basedOn w:val="a"/>
    <w:link w:val="Char1"/>
    <w:uiPriority w:val="99"/>
    <w:semiHidden/>
    <w:unhideWhenUsed/>
    <w:rsid w:val="009C228F"/>
    <w:rPr>
      <w:rFonts w:ascii="AppleGothic" w:eastAsia="AppleGothic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C228F"/>
    <w:rPr>
      <w:rFonts w:ascii="AppleGothic" w:eastAsia="AppleGothic"/>
      <w:sz w:val="18"/>
      <w:szCs w:val="18"/>
    </w:rPr>
  </w:style>
  <w:style w:type="character" w:styleId="a7">
    <w:name w:val="Hyperlink"/>
    <w:basedOn w:val="a0"/>
    <w:uiPriority w:val="99"/>
    <w:unhideWhenUsed/>
    <w:rsid w:val="00666E57"/>
    <w:rPr>
      <w:color w:val="0000FF" w:themeColor="hyperlink"/>
      <w:u w:val="single"/>
    </w:rPr>
  </w:style>
  <w:style w:type="paragraph" w:customStyle="1" w:styleId="1">
    <w:name w:val="표준1"/>
    <w:rsid w:val="006F0AE6"/>
    <w:rPr>
      <w:rFonts w:ascii="Cambria" w:eastAsia="Cambria" w:hAnsi="Cambria" w:cs="Cambria"/>
      <w:color w:val="000000"/>
    </w:rPr>
  </w:style>
  <w:style w:type="character" w:customStyle="1" w:styleId="apple-converted-space">
    <w:name w:val="apple-converted-space"/>
    <w:basedOn w:val="a0"/>
    <w:rsid w:val="00E23A1A"/>
  </w:style>
  <w:style w:type="character" w:styleId="a8">
    <w:name w:val="page number"/>
    <w:basedOn w:val="a0"/>
    <w:uiPriority w:val="99"/>
    <w:semiHidden/>
    <w:unhideWhenUsed/>
    <w:rsid w:val="00877D67"/>
  </w:style>
  <w:style w:type="paragraph" w:styleId="a9">
    <w:name w:val="Normal (Web)"/>
    <w:basedOn w:val="a"/>
    <w:uiPriority w:val="99"/>
    <w:semiHidden/>
    <w:unhideWhenUsed/>
    <w:rsid w:val="006E58F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3Char">
    <w:name w:val="제목 3 Char"/>
    <w:basedOn w:val="a0"/>
    <w:link w:val="3"/>
    <w:uiPriority w:val="9"/>
    <w:rsid w:val="00195187"/>
    <w:rPr>
      <w:rFonts w:ascii="굴림" w:eastAsia="굴림" w:hAnsi="굴림" w:cs="굴림"/>
      <w:b/>
      <w:bCs/>
      <w:sz w:val="27"/>
      <w:szCs w:val="27"/>
    </w:rPr>
  </w:style>
  <w:style w:type="character" w:styleId="aa">
    <w:name w:val="line number"/>
    <w:basedOn w:val="a0"/>
    <w:uiPriority w:val="99"/>
    <w:semiHidden/>
    <w:unhideWhenUsed/>
    <w:rsid w:val="00FA3029"/>
  </w:style>
  <w:style w:type="character" w:customStyle="1" w:styleId="5Char">
    <w:name w:val="제목 5 Char"/>
    <w:basedOn w:val="a0"/>
    <w:link w:val="5"/>
    <w:uiPriority w:val="9"/>
    <w:semiHidden/>
    <w:rsid w:val="00E7309D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50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30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34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13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9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017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04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9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88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56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84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84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90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8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55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44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60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12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52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67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90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04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15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67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47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94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33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7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99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52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17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98E6D7-AA5B-4E58-8199-8D58C7489E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8</Words>
  <Characters>1129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윤경</dc:creator>
  <cp:lastModifiedBy>admin</cp:lastModifiedBy>
  <cp:revision>2</cp:revision>
  <cp:lastPrinted>2016-07-07T22:17:00Z</cp:lastPrinted>
  <dcterms:created xsi:type="dcterms:W3CDTF">2016-09-05T02:09:00Z</dcterms:created>
  <dcterms:modified xsi:type="dcterms:W3CDTF">2016-09-05T02:09:00Z</dcterms:modified>
</cp:coreProperties>
</file>